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CD9" w:rsidRPr="00214242" w:rsidRDefault="009C5CD9" w:rsidP="009C5CD9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9C5CD9" w:rsidRPr="00AA1D8D" w:rsidRDefault="009C5CD9" w:rsidP="009C5CD9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Pr="00AA1D8D">
        <w:rPr>
          <w:rFonts w:ascii="Times New Roman" w:hAnsi="Times New Roman"/>
          <w:b/>
          <w:sz w:val="24"/>
          <w:szCs w:val="24"/>
        </w:rPr>
        <w:t>: Clinical characteristics of enrolled patients for the acute illness and convalescence time points</w:t>
      </w:r>
    </w:p>
    <w:p w:rsidR="009C5CD9" w:rsidRPr="00B972E5" w:rsidRDefault="009C5CD9" w:rsidP="009C5CD9">
      <w:pPr>
        <w:spacing w:after="0"/>
        <w:rPr>
          <w:rFonts w:ascii="Times New Roman" w:hAnsi="Times New Roman"/>
          <w:sz w:val="20"/>
          <w:szCs w:val="20"/>
        </w:rPr>
      </w:pPr>
      <w:r w:rsidRPr="00B972E5">
        <w:rPr>
          <w:rFonts w:ascii="Times New Roman" w:hAnsi="Times New Roman"/>
          <w:noProof/>
          <w:sz w:val="20"/>
          <w:szCs w:val="20"/>
        </w:rPr>
        <w:fldChar w:fldCharType="begin"/>
      </w:r>
      <w:r w:rsidRPr="00B972E5">
        <w:rPr>
          <w:rFonts w:ascii="Times New Roman" w:hAnsi="Times New Roman"/>
          <w:noProof/>
          <w:sz w:val="20"/>
          <w:szCs w:val="20"/>
        </w:rPr>
        <w:instrText xml:space="preserve"> LINK Excel.Sheet.12 "\\\\MED-DATA1\\DATA\\MED\\HOME\\ADARA\\adara files\\Documents\\Manuscripts\\Additional_information_S5_S6.xlsx" "Sheet2!R2C1:R12C21" \a \f 4 \h  \* MERGEFORMAT </w:instrText>
      </w:r>
      <w:r w:rsidRPr="00B972E5">
        <w:rPr>
          <w:rFonts w:ascii="Times New Roman" w:hAnsi="Times New Roman"/>
          <w:noProof/>
          <w:sz w:val="20"/>
          <w:szCs w:val="20"/>
        </w:rPr>
        <w:fldChar w:fldCharType="separate"/>
      </w:r>
    </w:p>
    <w:tbl>
      <w:tblPr>
        <w:tblW w:w="13256" w:type="dxa"/>
        <w:tblInd w:w="108" w:type="dxa"/>
        <w:tblLook w:val="04A0" w:firstRow="1" w:lastRow="0" w:firstColumn="1" w:lastColumn="0" w:noHBand="0" w:noVBand="1"/>
      </w:tblPr>
      <w:tblGrid>
        <w:gridCol w:w="772"/>
        <w:gridCol w:w="783"/>
        <w:gridCol w:w="1805"/>
        <w:gridCol w:w="516"/>
        <w:gridCol w:w="552"/>
        <w:gridCol w:w="738"/>
        <w:gridCol w:w="797"/>
        <w:gridCol w:w="1268"/>
        <w:gridCol w:w="1253"/>
        <w:gridCol w:w="1158"/>
        <w:gridCol w:w="1137"/>
        <w:gridCol w:w="1261"/>
        <w:gridCol w:w="1216"/>
      </w:tblGrid>
      <w:tr w:rsidR="009C5CD9" w:rsidRPr="00B972E5" w:rsidTr="00174395">
        <w:trPr>
          <w:trHeight w:val="1575"/>
        </w:trPr>
        <w:tc>
          <w:tcPr>
            <w:tcW w:w="772" w:type="dxa"/>
            <w:tcBorders>
              <w:top w:val="single" w:sz="4" w:space="0" w:color="000000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vAlign w:val="center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Patient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Statu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vAlign w:val="center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Symptoms on day 0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vAlign w:val="center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Temp on day 0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Med. 2 weeks prior to visit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Treatment prescribed on day 0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Temperature at day 7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spellStart"/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Parasitemia</w:t>
            </w:r>
            <w:proofErr w:type="spellEnd"/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on day 7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Symptoms on day 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vAlign w:val="center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spellStart"/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Parasitemia</w:t>
            </w:r>
            <w:proofErr w:type="spellEnd"/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day 0 (parasites/</w:t>
            </w:r>
            <w:proofErr w:type="spellStart"/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ul</w:t>
            </w:r>
            <w:proofErr w:type="spellEnd"/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vAlign w:val="center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Hemoglobin day0 (g/</w:t>
            </w:r>
            <w:proofErr w:type="spellStart"/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dL</w:t>
            </w:r>
            <w:proofErr w:type="spellEnd"/>
            <w:r w:rsidRPr="005928E3">
              <w:rPr>
                <w:rFonts w:ascii="Times New Roman" w:eastAsia="Times New Roman" w:hAnsi="Times New Roman"/>
                <w:bCs/>
                <w:sz w:val="20"/>
                <w:szCs w:val="20"/>
              </w:rPr>
              <w:t>)</w:t>
            </w:r>
          </w:p>
        </w:tc>
      </w:tr>
      <w:tr w:rsidR="009C5CD9" w:rsidRPr="00B972E5" w:rsidTr="00174395">
        <w:trPr>
          <w:trHeight w:val="31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Convulsion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Quinine, Diazepam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</w:t>
            </w:r>
          </w:p>
        </w:tc>
      </w:tr>
      <w:tr w:rsidR="009C5CD9" w:rsidRPr="00B972E5" w:rsidTr="00174395">
        <w:trPr>
          <w:trHeight w:val="315"/>
        </w:trPr>
        <w:tc>
          <w:tcPr>
            <w:tcW w:w="772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1805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Obtundation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4" w:space="0" w:color="DADCDD"/>
              <w:bottom w:val="nil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52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Quinine, Gluco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1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3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</w:t>
            </w:r>
          </w:p>
        </w:tc>
      </w:tr>
      <w:tr w:rsidR="009C5CD9" w:rsidRPr="00B972E5" w:rsidTr="00174395">
        <w:trPr>
          <w:trHeight w:val="31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Prostation</w:t>
            </w:r>
            <w:proofErr w:type="spellEnd"/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/Letharg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Quinine, Gluco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3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9</w:t>
            </w:r>
          </w:p>
        </w:tc>
      </w:tr>
      <w:tr w:rsidR="009C5CD9" w:rsidRPr="00B972E5" w:rsidTr="00174395">
        <w:trPr>
          <w:trHeight w:val="315"/>
        </w:trPr>
        <w:tc>
          <w:tcPr>
            <w:tcW w:w="772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1805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Coma/Convulsions</w:t>
            </w:r>
          </w:p>
        </w:tc>
        <w:tc>
          <w:tcPr>
            <w:tcW w:w="516" w:type="dxa"/>
            <w:tcBorders>
              <w:top w:val="nil"/>
              <w:left w:val="single" w:sz="4" w:space="0" w:color="DADCDD"/>
              <w:bottom w:val="nil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52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Quinine, Gluco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1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2</w:t>
            </w:r>
          </w:p>
        </w:tc>
      </w:tr>
      <w:tr w:rsidR="009C5CD9" w:rsidRPr="00B972E5" w:rsidTr="00174395">
        <w:trPr>
          <w:trHeight w:val="31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Prostation</w:t>
            </w:r>
            <w:proofErr w:type="spellEnd"/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/Letharg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Quinine, Gluco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8</w:t>
            </w:r>
          </w:p>
        </w:tc>
      </w:tr>
      <w:tr w:rsidR="009C5CD9" w:rsidRPr="00B972E5" w:rsidTr="00174395">
        <w:trPr>
          <w:trHeight w:val="315"/>
        </w:trPr>
        <w:tc>
          <w:tcPr>
            <w:tcW w:w="772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Simple</w:t>
            </w:r>
          </w:p>
        </w:tc>
        <w:tc>
          <w:tcPr>
            <w:tcW w:w="1805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Diarrhea</w:t>
            </w:r>
          </w:p>
        </w:tc>
        <w:tc>
          <w:tcPr>
            <w:tcW w:w="516" w:type="dxa"/>
            <w:tcBorders>
              <w:top w:val="nil"/>
              <w:left w:val="single" w:sz="4" w:space="0" w:color="DADCDD"/>
              <w:bottom w:val="nil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2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ACT, Paracetam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Cough,</w:t>
            </w:r>
            <w:proofErr w:type="gramEnd"/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bilat</w:t>
            </w:r>
            <w:proofErr w:type="spellEnd"/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. rhonchi</w:t>
            </w:r>
          </w:p>
        </w:tc>
        <w:tc>
          <w:tcPr>
            <w:tcW w:w="1261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9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4</w:t>
            </w:r>
          </w:p>
        </w:tc>
      </w:tr>
      <w:tr w:rsidR="009C5CD9" w:rsidRPr="00B972E5" w:rsidTr="00174395">
        <w:trPr>
          <w:trHeight w:val="31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Simpl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Coug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ACT, Paracetam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Cough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8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</w:t>
            </w:r>
          </w:p>
        </w:tc>
      </w:tr>
      <w:tr w:rsidR="009C5CD9" w:rsidRPr="00B972E5" w:rsidTr="00174395">
        <w:trPr>
          <w:trHeight w:val="315"/>
        </w:trPr>
        <w:tc>
          <w:tcPr>
            <w:tcW w:w="772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Simple</w:t>
            </w:r>
          </w:p>
        </w:tc>
        <w:tc>
          <w:tcPr>
            <w:tcW w:w="1805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Headache, Chills, Vomiting</w:t>
            </w:r>
          </w:p>
        </w:tc>
        <w:tc>
          <w:tcPr>
            <w:tcW w:w="516" w:type="dxa"/>
            <w:tcBorders>
              <w:top w:val="nil"/>
              <w:left w:val="single" w:sz="4" w:space="0" w:color="DADCDD"/>
              <w:bottom w:val="nil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52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ACT, Paracetamol, Ir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1" w:type="dxa"/>
            <w:tcBorders>
              <w:top w:val="nil"/>
              <w:left w:val="single" w:sz="4" w:space="0" w:color="DADCDD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</w:t>
            </w:r>
          </w:p>
        </w:tc>
      </w:tr>
      <w:tr w:rsidR="009C5CD9" w:rsidRPr="00B972E5" w:rsidTr="00174395">
        <w:trPr>
          <w:trHeight w:val="31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Simpl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Chill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ACT, Paracetam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2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ADADA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2</w:t>
            </w:r>
          </w:p>
        </w:tc>
      </w:tr>
      <w:tr w:rsidR="009C5CD9" w:rsidRPr="00B972E5" w:rsidTr="00174395">
        <w:trPr>
          <w:trHeight w:val="315"/>
        </w:trPr>
        <w:tc>
          <w:tcPr>
            <w:tcW w:w="772" w:type="dxa"/>
            <w:tcBorders>
              <w:top w:val="nil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Simple</w:t>
            </w:r>
          </w:p>
        </w:tc>
        <w:tc>
          <w:tcPr>
            <w:tcW w:w="1805" w:type="dxa"/>
            <w:tcBorders>
              <w:top w:val="nil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 xml:space="preserve">Headache, </w:t>
            </w:r>
            <w:proofErr w:type="spellStart"/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Abd</w:t>
            </w:r>
            <w:proofErr w:type="spellEnd"/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 xml:space="preserve"> Pain, Cough</w:t>
            </w:r>
          </w:p>
        </w:tc>
        <w:tc>
          <w:tcPr>
            <w:tcW w:w="516" w:type="dxa"/>
            <w:tcBorders>
              <w:top w:val="nil"/>
              <w:left w:val="single" w:sz="4" w:space="0" w:color="DADCDD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52" w:type="dxa"/>
            <w:tcBorders>
              <w:top w:val="nil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ACT, Paracetamo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sz w:val="20"/>
                <w:szCs w:val="20"/>
              </w:rPr>
              <w:t>Lethargy, stomach pain</w:t>
            </w:r>
          </w:p>
        </w:tc>
        <w:tc>
          <w:tcPr>
            <w:tcW w:w="1261" w:type="dxa"/>
            <w:tcBorders>
              <w:top w:val="nil"/>
              <w:left w:val="single" w:sz="4" w:space="0" w:color="DADCDD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00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DADCDD"/>
            </w:tcBorders>
            <w:shd w:val="clear" w:color="auto" w:fill="auto"/>
            <w:hideMark/>
          </w:tcPr>
          <w:p w:rsidR="009C5CD9" w:rsidRPr="005928E3" w:rsidRDefault="009C5CD9" w:rsidP="001743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28E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</w:t>
            </w:r>
          </w:p>
        </w:tc>
      </w:tr>
    </w:tbl>
    <w:p w:rsidR="009C5CD9" w:rsidRPr="003F1E72" w:rsidRDefault="009C5CD9" w:rsidP="009C5CD9">
      <w:pPr>
        <w:spacing w:after="0"/>
        <w:rPr>
          <w:rFonts w:ascii="Arial" w:hAnsi="Arial" w:cs="Arial"/>
          <w:sz w:val="24"/>
          <w:szCs w:val="24"/>
        </w:rPr>
      </w:pPr>
      <w:r w:rsidRPr="00B972E5">
        <w:rPr>
          <w:rFonts w:ascii="Times New Roman" w:hAnsi="Times New Roman"/>
          <w:noProof/>
          <w:sz w:val="20"/>
          <w:szCs w:val="20"/>
        </w:rPr>
        <w:fldChar w:fldCharType="end"/>
      </w:r>
    </w:p>
    <w:p w:rsidR="009C5CD9" w:rsidRDefault="009C5CD9" w:rsidP="009C5CD9">
      <w:pPr>
        <w:rPr>
          <w:rFonts w:ascii="Arial" w:hAnsi="Arial" w:cs="Arial"/>
          <w:sz w:val="24"/>
          <w:szCs w:val="24"/>
        </w:rPr>
      </w:pPr>
    </w:p>
    <w:p w:rsidR="009C5CD9" w:rsidRDefault="009C5CD9" w:rsidP="009C5CD9">
      <w:pPr>
        <w:rPr>
          <w:rFonts w:ascii="Arial" w:hAnsi="Arial" w:cs="Arial"/>
          <w:sz w:val="24"/>
          <w:szCs w:val="24"/>
        </w:rPr>
      </w:pPr>
    </w:p>
    <w:p w:rsidR="00B216CB" w:rsidRDefault="00B216CB" w:rsidP="009C5CD9">
      <w:pPr>
        <w:rPr>
          <w:rFonts w:ascii="Arial" w:hAnsi="Arial" w:cs="Arial"/>
          <w:sz w:val="24"/>
          <w:szCs w:val="24"/>
        </w:rPr>
      </w:pPr>
    </w:p>
    <w:p w:rsidR="009C5CD9" w:rsidRPr="003F1E72" w:rsidRDefault="009C5CD9" w:rsidP="009C5CD9">
      <w:pPr>
        <w:rPr>
          <w:rFonts w:ascii="Arial" w:hAnsi="Arial" w:cs="Arial"/>
          <w:sz w:val="24"/>
          <w:szCs w:val="24"/>
        </w:rPr>
      </w:pPr>
    </w:p>
    <w:sectPr w:rsidR="009C5CD9" w:rsidRPr="003F1E72" w:rsidSect="00B216CB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395" w:rsidRDefault="00174395" w:rsidP="00C317FC">
      <w:pPr>
        <w:spacing w:after="0" w:line="240" w:lineRule="auto"/>
      </w:pPr>
      <w:r>
        <w:separator/>
      </w:r>
    </w:p>
  </w:endnote>
  <w:endnote w:type="continuationSeparator" w:id="0">
    <w:p w:rsidR="00174395" w:rsidRDefault="00174395" w:rsidP="00C31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395" w:rsidRDefault="00174395" w:rsidP="00C317FC">
      <w:pPr>
        <w:spacing w:after="0" w:line="240" w:lineRule="auto"/>
      </w:pPr>
      <w:r>
        <w:separator/>
      </w:r>
    </w:p>
  </w:footnote>
  <w:footnote w:type="continuationSeparator" w:id="0">
    <w:p w:rsidR="00174395" w:rsidRDefault="00174395" w:rsidP="00C317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A0EA3"/>
    <w:multiLevelType w:val="multilevel"/>
    <w:tmpl w:val="5A2EF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CDE7244"/>
    <w:multiLevelType w:val="hybridMultilevel"/>
    <w:tmpl w:val="F2428C5C"/>
    <w:lvl w:ilvl="0" w:tplc="D4D6AD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575CC3"/>
    <w:multiLevelType w:val="hybridMultilevel"/>
    <w:tmpl w:val="71BEF6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F02699"/>
    <w:multiLevelType w:val="hybridMultilevel"/>
    <w:tmpl w:val="67C43038"/>
    <w:lvl w:ilvl="0" w:tplc="B1D2556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2A5DFD"/>
    <w:multiLevelType w:val="hybridMultilevel"/>
    <w:tmpl w:val="534042F6"/>
    <w:lvl w:ilvl="0" w:tplc="3580FBB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B53083"/>
    <w:multiLevelType w:val="hybridMultilevel"/>
    <w:tmpl w:val="10724332"/>
    <w:lvl w:ilvl="0" w:tplc="807ED5F6">
      <w:start w:val="1"/>
      <w:numFmt w:val="decimal"/>
      <w:lvlText w:val="%1."/>
      <w:lvlJc w:val="left"/>
      <w:pPr>
        <w:tabs>
          <w:tab w:val="num" w:pos="468"/>
        </w:tabs>
        <w:ind w:left="684" w:hanging="504"/>
      </w:pPr>
      <w:rPr>
        <w:rFonts w:ascii="Times New Roman" w:hAnsi="Times New Roman" w:hint="default"/>
        <w:b w:val="0"/>
        <w:i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5240A0F"/>
    <w:multiLevelType w:val="hybridMultilevel"/>
    <w:tmpl w:val="8DC64BFE"/>
    <w:lvl w:ilvl="0" w:tplc="8F46F4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EC7B1A"/>
    <w:multiLevelType w:val="hybridMultilevel"/>
    <w:tmpl w:val="9042D672"/>
    <w:lvl w:ilvl="0" w:tplc="09C2B79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7F44F52"/>
    <w:multiLevelType w:val="hybridMultilevel"/>
    <w:tmpl w:val="6DF491CA"/>
    <w:lvl w:ilvl="0" w:tplc="EC46DE52">
      <w:start w:val="1"/>
      <w:numFmt w:val="decimal"/>
      <w:lvlText w:val="%1."/>
      <w:lvlJc w:val="left"/>
      <w:pPr>
        <w:ind w:left="1080" w:hanging="360"/>
      </w:pPr>
      <w:rPr>
        <w:rFonts w:ascii="Cambria" w:hAnsi="Cambria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732212"/>
    <w:multiLevelType w:val="hybridMultilevel"/>
    <w:tmpl w:val="5464D01E"/>
    <w:lvl w:ilvl="0" w:tplc="97E499D6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B65E11"/>
    <w:multiLevelType w:val="hybridMultilevel"/>
    <w:tmpl w:val="CEA2A698"/>
    <w:lvl w:ilvl="0" w:tplc="C744F59A">
      <w:start w:val="1"/>
      <w:numFmt w:val="upperLetter"/>
      <w:lvlText w:val="%1)"/>
      <w:lvlJc w:val="left"/>
      <w:pPr>
        <w:ind w:left="180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7"/>
  </w:num>
  <w:num w:numId="5">
    <w:abstractNumId w:val="6"/>
  </w:num>
  <w:num w:numId="6">
    <w:abstractNumId w:val="10"/>
  </w:num>
  <w:num w:numId="7">
    <w:abstractNumId w:val="9"/>
  </w:num>
  <w:num w:numId="8">
    <w:abstractNumId w:val="1"/>
  </w:num>
  <w:num w:numId="9">
    <w:abstractNumId w:val="3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Trop Med Hygie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29v0a5u9wx07e2rzl5zrwc2ptaeewt2ds5&quot;&gt;Malaria Severe versus Uncomplicated&lt;record-ids&gt;&lt;item&gt;2&lt;/item&gt;&lt;item&gt;3&lt;/item&gt;&lt;item&gt;5&lt;/item&gt;&lt;item&gt;6&lt;/item&gt;&lt;item&gt;9&lt;/item&gt;&lt;item&gt;10&lt;/item&gt;&lt;item&gt;11&lt;/item&gt;&lt;item&gt;13&lt;/item&gt;&lt;item&gt;15&lt;/item&gt;&lt;item&gt;16&lt;/item&gt;&lt;item&gt;17&lt;/item&gt;&lt;item&gt;18&lt;/item&gt;&lt;item&gt;19&lt;/item&gt;&lt;item&gt;21&lt;/item&gt;&lt;item&gt;23&lt;/item&gt;&lt;item&gt;24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/record-ids&gt;&lt;/item&gt;&lt;/Libraries&gt;"/>
  </w:docVars>
  <w:rsids>
    <w:rsidRoot w:val="00976AA5"/>
    <w:rsid w:val="00003758"/>
    <w:rsid w:val="00012291"/>
    <w:rsid w:val="00013BDA"/>
    <w:rsid w:val="00016097"/>
    <w:rsid w:val="00017284"/>
    <w:rsid w:val="00022098"/>
    <w:rsid w:val="00023470"/>
    <w:rsid w:val="00023CD4"/>
    <w:rsid w:val="00023D1F"/>
    <w:rsid w:val="00024F04"/>
    <w:rsid w:val="00031DB1"/>
    <w:rsid w:val="00032A72"/>
    <w:rsid w:val="0003678D"/>
    <w:rsid w:val="00037FA3"/>
    <w:rsid w:val="00040B88"/>
    <w:rsid w:val="00056028"/>
    <w:rsid w:val="000563DC"/>
    <w:rsid w:val="00057289"/>
    <w:rsid w:val="000605A9"/>
    <w:rsid w:val="00063542"/>
    <w:rsid w:val="00064DAF"/>
    <w:rsid w:val="00072DD0"/>
    <w:rsid w:val="00077373"/>
    <w:rsid w:val="00082A9B"/>
    <w:rsid w:val="00087636"/>
    <w:rsid w:val="000950AC"/>
    <w:rsid w:val="000A5ECF"/>
    <w:rsid w:val="000B36AF"/>
    <w:rsid w:val="000C0DD4"/>
    <w:rsid w:val="000C1ED9"/>
    <w:rsid w:val="000C1F1B"/>
    <w:rsid w:val="000C4BE2"/>
    <w:rsid w:val="000E0B81"/>
    <w:rsid w:val="000E18AE"/>
    <w:rsid w:val="000E65CE"/>
    <w:rsid w:val="000E6987"/>
    <w:rsid w:val="000F5C76"/>
    <w:rsid w:val="00102DB0"/>
    <w:rsid w:val="00103834"/>
    <w:rsid w:val="001102B9"/>
    <w:rsid w:val="00115BDF"/>
    <w:rsid w:val="00120204"/>
    <w:rsid w:val="00126C7F"/>
    <w:rsid w:val="00127142"/>
    <w:rsid w:val="001341F8"/>
    <w:rsid w:val="00142529"/>
    <w:rsid w:val="00142F00"/>
    <w:rsid w:val="001445EB"/>
    <w:rsid w:val="00151CCD"/>
    <w:rsid w:val="00152007"/>
    <w:rsid w:val="001558EC"/>
    <w:rsid w:val="00162B5D"/>
    <w:rsid w:val="00165A71"/>
    <w:rsid w:val="00170E17"/>
    <w:rsid w:val="001728EA"/>
    <w:rsid w:val="00172FF5"/>
    <w:rsid w:val="001736CB"/>
    <w:rsid w:val="00174395"/>
    <w:rsid w:val="00180114"/>
    <w:rsid w:val="001802F9"/>
    <w:rsid w:val="001820D2"/>
    <w:rsid w:val="001836D2"/>
    <w:rsid w:val="00184461"/>
    <w:rsid w:val="00184C6C"/>
    <w:rsid w:val="00184FCD"/>
    <w:rsid w:val="00190D16"/>
    <w:rsid w:val="001962C9"/>
    <w:rsid w:val="001A087B"/>
    <w:rsid w:val="001A2034"/>
    <w:rsid w:val="001A65F5"/>
    <w:rsid w:val="001A792A"/>
    <w:rsid w:val="001B02D5"/>
    <w:rsid w:val="001B10EB"/>
    <w:rsid w:val="001C0596"/>
    <w:rsid w:val="001C12BA"/>
    <w:rsid w:val="001C1B8C"/>
    <w:rsid w:val="001C7E7B"/>
    <w:rsid w:val="001D1FD7"/>
    <w:rsid w:val="001D35EC"/>
    <w:rsid w:val="001E15BB"/>
    <w:rsid w:val="001E60EB"/>
    <w:rsid w:val="001F0F60"/>
    <w:rsid w:val="001F2631"/>
    <w:rsid w:val="001F31CF"/>
    <w:rsid w:val="001F4EA4"/>
    <w:rsid w:val="001F721A"/>
    <w:rsid w:val="001F745A"/>
    <w:rsid w:val="00201DAF"/>
    <w:rsid w:val="00211E8B"/>
    <w:rsid w:val="00212931"/>
    <w:rsid w:val="00212B62"/>
    <w:rsid w:val="002137A3"/>
    <w:rsid w:val="0022016C"/>
    <w:rsid w:val="002226A7"/>
    <w:rsid w:val="00227426"/>
    <w:rsid w:val="00232729"/>
    <w:rsid w:val="00237F68"/>
    <w:rsid w:val="0024195B"/>
    <w:rsid w:val="002424B0"/>
    <w:rsid w:val="00242DBB"/>
    <w:rsid w:val="002441BD"/>
    <w:rsid w:val="002458BB"/>
    <w:rsid w:val="0024614C"/>
    <w:rsid w:val="0024676D"/>
    <w:rsid w:val="00251939"/>
    <w:rsid w:val="002530CD"/>
    <w:rsid w:val="00254682"/>
    <w:rsid w:val="0025707C"/>
    <w:rsid w:val="00261D87"/>
    <w:rsid w:val="00266989"/>
    <w:rsid w:val="00266EC4"/>
    <w:rsid w:val="00270C52"/>
    <w:rsid w:val="0027100D"/>
    <w:rsid w:val="00280CF9"/>
    <w:rsid w:val="002916FA"/>
    <w:rsid w:val="00293221"/>
    <w:rsid w:val="00293D6F"/>
    <w:rsid w:val="0029520F"/>
    <w:rsid w:val="002A6E7B"/>
    <w:rsid w:val="002B7CE5"/>
    <w:rsid w:val="002C214E"/>
    <w:rsid w:val="002D478B"/>
    <w:rsid w:val="002E2E97"/>
    <w:rsid w:val="002E6647"/>
    <w:rsid w:val="002E6F09"/>
    <w:rsid w:val="002F28DF"/>
    <w:rsid w:val="00300E7B"/>
    <w:rsid w:val="00305A19"/>
    <w:rsid w:val="003075AB"/>
    <w:rsid w:val="003167BE"/>
    <w:rsid w:val="00321D26"/>
    <w:rsid w:val="00322974"/>
    <w:rsid w:val="00322A98"/>
    <w:rsid w:val="003241D7"/>
    <w:rsid w:val="00334449"/>
    <w:rsid w:val="00342511"/>
    <w:rsid w:val="00343982"/>
    <w:rsid w:val="00345F26"/>
    <w:rsid w:val="00346736"/>
    <w:rsid w:val="00354714"/>
    <w:rsid w:val="00354EC0"/>
    <w:rsid w:val="003555C9"/>
    <w:rsid w:val="0035650A"/>
    <w:rsid w:val="0036133A"/>
    <w:rsid w:val="003618E2"/>
    <w:rsid w:val="0036347C"/>
    <w:rsid w:val="00365F11"/>
    <w:rsid w:val="00367699"/>
    <w:rsid w:val="003703E4"/>
    <w:rsid w:val="00372B39"/>
    <w:rsid w:val="00375AAC"/>
    <w:rsid w:val="00387D97"/>
    <w:rsid w:val="00390FC2"/>
    <w:rsid w:val="0039393E"/>
    <w:rsid w:val="003A03BC"/>
    <w:rsid w:val="003A2139"/>
    <w:rsid w:val="003B3FDF"/>
    <w:rsid w:val="003B53E9"/>
    <w:rsid w:val="003B6FC7"/>
    <w:rsid w:val="003C12E4"/>
    <w:rsid w:val="003C192B"/>
    <w:rsid w:val="003D0219"/>
    <w:rsid w:val="003D1282"/>
    <w:rsid w:val="003D3D95"/>
    <w:rsid w:val="003D3EEC"/>
    <w:rsid w:val="003E1DC1"/>
    <w:rsid w:val="003E7124"/>
    <w:rsid w:val="003E77B9"/>
    <w:rsid w:val="003F1E72"/>
    <w:rsid w:val="003F46E9"/>
    <w:rsid w:val="003F7FF1"/>
    <w:rsid w:val="004011D7"/>
    <w:rsid w:val="004039C1"/>
    <w:rsid w:val="00405BE1"/>
    <w:rsid w:val="00405E81"/>
    <w:rsid w:val="0042035F"/>
    <w:rsid w:val="00422C03"/>
    <w:rsid w:val="004234EC"/>
    <w:rsid w:val="004252AD"/>
    <w:rsid w:val="004316FE"/>
    <w:rsid w:val="00435751"/>
    <w:rsid w:val="004358F0"/>
    <w:rsid w:val="00435BC6"/>
    <w:rsid w:val="00440249"/>
    <w:rsid w:val="00444A53"/>
    <w:rsid w:val="0044589E"/>
    <w:rsid w:val="004468E4"/>
    <w:rsid w:val="00446C78"/>
    <w:rsid w:val="0045766A"/>
    <w:rsid w:val="00465CDD"/>
    <w:rsid w:val="004702BF"/>
    <w:rsid w:val="0047426D"/>
    <w:rsid w:val="00474A42"/>
    <w:rsid w:val="00477E1A"/>
    <w:rsid w:val="00485879"/>
    <w:rsid w:val="00486181"/>
    <w:rsid w:val="00490172"/>
    <w:rsid w:val="004905B1"/>
    <w:rsid w:val="00491266"/>
    <w:rsid w:val="00496AEA"/>
    <w:rsid w:val="004A44C0"/>
    <w:rsid w:val="004A52A8"/>
    <w:rsid w:val="004A6460"/>
    <w:rsid w:val="004B2A2C"/>
    <w:rsid w:val="004B34A1"/>
    <w:rsid w:val="004C13AD"/>
    <w:rsid w:val="004C164C"/>
    <w:rsid w:val="004C2404"/>
    <w:rsid w:val="004C3AFF"/>
    <w:rsid w:val="004C5593"/>
    <w:rsid w:val="004C5E2D"/>
    <w:rsid w:val="004C5F30"/>
    <w:rsid w:val="004D009D"/>
    <w:rsid w:val="004D0111"/>
    <w:rsid w:val="004D28B4"/>
    <w:rsid w:val="004D73FB"/>
    <w:rsid w:val="004D7ACA"/>
    <w:rsid w:val="004E05EF"/>
    <w:rsid w:val="004E0982"/>
    <w:rsid w:val="004E14C4"/>
    <w:rsid w:val="004E1F8D"/>
    <w:rsid w:val="00505866"/>
    <w:rsid w:val="005078FF"/>
    <w:rsid w:val="00514C2F"/>
    <w:rsid w:val="005178FD"/>
    <w:rsid w:val="0052156A"/>
    <w:rsid w:val="00522D1C"/>
    <w:rsid w:val="005353C9"/>
    <w:rsid w:val="00536017"/>
    <w:rsid w:val="00541481"/>
    <w:rsid w:val="005449E7"/>
    <w:rsid w:val="00546D9B"/>
    <w:rsid w:val="00554BB9"/>
    <w:rsid w:val="00562831"/>
    <w:rsid w:val="00562E84"/>
    <w:rsid w:val="005648DD"/>
    <w:rsid w:val="005700D7"/>
    <w:rsid w:val="00581D88"/>
    <w:rsid w:val="005825DC"/>
    <w:rsid w:val="0058705D"/>
    <w:rsid w:val="005928E3"/>
    <w:rsid w:val="00595C00"/>
    <w:rsid w:val="005A2C6D"/>
    <w:rsid w:val="005A48BA"/>
    <w:rsid w:val="005A56CD"/>
    <w:rsid w:val="005A6C99"/>
    <w:rsid w:val="005B179E"/>
    <w:rsid w:val="005B5D03"/>
    <w:rsid w:val="005C4268"/>
    <w:rsid w:val="005D00AE"/>
    <w:rsid w:val="005D1145"/>
    <w:rsid w:val="005E2DD8"/>
    <w:rsid w:val="005E4562"/>
    <w:rsid w:val="005E55FD"/>
    <w:rsid w:val="005E660C"/>
    <w:rsid w:val="005F0617"/>
    <w:rsid w:val="005F2F05"/>
    <w:rsid w:val="005F7BB2"/>
    <w:rsid w:val="00600ACA"/>
    <w:rsid w:val="0060153E"/>
    <w:rsid w:val="00602EE2"/>
    <w:rsid w:val="00606AC6"/>
    <w:rsid w:val="00614047"/>
    <w:rsid w:val="006157FC"/>
    <w:rsid w:val="00621530"/>
    <w:rsid w:val="00621852"/>
    <w:rsid w:val="0062338B"/>
    <w:rsid w:val="0062539E"/>
    <w:rsid w:val="006254E0"/>
    <w:rsid w:val="00632FDE"/>
    <w:rsid w:val="00635A69"/>
    <w:rsid w:val="00636805"/>
    <w:rsid w:val="00636BF3"/>
    <w:rsid w:val="00650B4E"/>
    <w:rsid w:val="00650FEC"/>
    <w:rsid w:val="00660A9E"/>
    <w:rsid w:val="00665216"/>
    <w:rsid w:val="00665815"/>
    <w:rsid w:val="0067082F"/>
    <w:rsid w:val="00674E98"/>
    <w:rsid w:val="0067513D"/>
    <w:rsid w:val="00677D68"/>
    <w:rsid w:val="00680F71"/>
    <w:rsid w:val="00684184"/>
    <w:rsid w:val="00687608"/>
    <w:rsid w:val="006929CE"/>
    <w:rsid w:val="00694517"/>
    <w:rsid w:val="00697C02"/>
    <w:rsid w:val="006A2CA7"/>
    <w:rsid w:val="006B4753"/>
    <w:rsid w:val="006B48AB"/>
    <w:rsid w:val="006B567A"/>
    <w:rsid w:val="006B5B9F"/>
    <w:rsid w:val="006C2087"/>
    <w:rsid w:val="006C49DF"/>
    <w:rsid w:val="006C6564"/>
    <w:rsid w:val="006D0D7B"/>
    <w:rsid w:val="006D0E4D"/>
    <w:rsid w:val="006D38BD"/>
    <w:rsid w:val="006E4E31"/>
    <w:rsid w:val="006E5C51"/>
    <w:rsid w:val="006E67F7"/>
    <w:rsid w:val="0071544B"/>
    <w:rsid w:val="00716B07"/>
    <w:rsid w:val="007170C6"/>
    <w:rsid w:val="00720B67"/>
    <w:rsid w:val="0072300D"/>
    <w:rsid w:val="00730398"/>
    <w:rsid w:val="00731D0B"/>
    <w:rsid w:val="00733947"/>
    <w:rsid w:val="0073570D"/>
    <w:rsid w:val="0074529A"/>
    <w:rsid w:val="00762939"/>
    <w:rsid w:val="00763532"/>
    <w:rsid w:val="00763AAD"/>
    <w:rsid w:val="0076495B"/>
    <w:rsid w:val="0077432F"/>
    <w:rsid w:val="0077639D"/>
    <w:rsid w:val="00777A7B"/>
    <w:rsid w:val="00780464"/>
    <w:rsid w:val="0078742D"/>
    <w:rsid w:val="007908F4"/>
    <w:rsid w:val="00792551"/>
    <w:rsid w:val="0079737D"/>
    <w:rsid w:val="007A2495"/>
    <w:rsid w:val="007B1D0D"/>
    <w:rsid w:val="007B37D3"/>
    <w:rsid w:val="007B430E"/>
    <w:rsid w:val="007C086D"/>
    <w:rsid w:val="007C30EE"/>
    <w:rsid w:val="007D0314"/>
    <w:rsid w:val="007D1F2B"/>
    <w:rsid w:val="007D39E3"/>
    <w:rsid w:val="007D4403"/>
    <w:rsid w:val="007D7044"/>
    <w:rsid w:val="007D706F"/>
    <w:rsid w:val="007E2A1B"/>
    <w:rsid w:val="007E48B9"/>
    <w:rsid w:val="007E70E2"/>
    <w:rsid w:val="007F0497"/>
    <w:rsid w:val="007F1182"/>
    <w:rsid w:val="007F7615"/>
    <w:rsid w:val="00802370"/>
    <w:rsid w:val="00803838"/>
    <w:rsid w:val="00803CBB"/>
    <w:rsid w:val="00804D17"/>
    <w:rsid w:val="00813450"/>
    <w:rsid w:val="0081696D"/>
    <w:rsid w:val="008175A7"/>
    <w:rsid w:val="00820B17"/>
    <w:rsid w:val="00822B55"/>
    <w:rsid w:val="00824BF2"/>
    <w:rsid w:val="00825942"/>
    <w:rsid w:val="008269BC"/>
    <w:rsid w:val="00830F26"/>
    <w:rsid w:val="00831FAD"/>
    <w:rsid w:val="008333D9"/>
    <w:rsid w:val="008337E5"/>
    <w:rsid w:val="008368BB"/>
    <w:rsid w:val="00843598"/>
    <w:rsid w:val="00850250"/>
    <w:rsid w:val="008609D1"/>
    <w:rsid w:val="00862B50"/>
    <w:rsid w:val="00865E1A"/>
    <w:rsid w:val="008728CF"/>
    <w:rsid w:val="00872BEF"/>
    <w:rsid w:val="00876073"/>
    <w:rsid w:val="0088219A"/>
    <w:rsid w:val="0088748D"/>
    <w:rsid w:val="0089021C"/>
    <w:rsid w:val="008949EB"/>
    <w:rsid w:val="00895600"/>
    <w:rsid w:val="008A2FDE"/>
    <w:rsid w:val="008A5D1E"/>
    <w:rsid w:val="008B1C99"/>
    <w:rsid w:val="008B49DC"/>
    <w:rsid w:val="008C440E"/>
    <w:rsid w:val="008C6FFD"/>
    <w:rsid w:val="008C7719"/>
    <w:rsid w:val="008D167C"/>
    <w:rsid w:val="008E008F"/>
    <w:rsid w:val="008E6C53"/>
    <w:rsid w:val="008F4B4A"/>
    <w:rsid w:val="008F71F7"/>
    <w:rsid w:val="009012CD"/>
    <w:rsid w:val="00901AF4"/>
    <w:rsid w:val="00910573"/>
    <w:rsid w:val="00911AC8"/>
    <w:rsid w:val="00923C1E"/>
    <w:rsid w:val="00930A0B"/>
    <w:rsid w:val="009370AF"/>
    <w:rsid w:val="0094290F"/>
    <w:rsid w:val="00943686"/>
    <w:rsid w:val="0095200B"/>
    <w:rsid w:val="00952B00"/>
    <w:rsid w:val="0095778B"/>
    <w:rsid w:val="009625ED"/>
    <w:rsid w:val="00966620"/>
    <w:rsid w:val="00967E32"/>
    <w:rsid w:val="00967E5A"/>
    <w:rsid w:val="0097094C"/>
    <w:rsid w:val="00970CC7"/>
    <w:rsid w:val="00971530"/>
    <w:rsid w:val="0097203A"/>
    <w:rsid w:val="00976AA5"/>
    <w:rsid w:val="00977894"/>
    <w:rsid w:val="00977B0E"/>
    <w:rsid w:val="00980E34"/>
    <w:rsid w:val="00981888"/>
    <w:rsid w:val="00983713"/>
    <w:rsid w:val="0098502A"/>
    <w:rsid w:val="0098555F"/>
    <w:rsid w:val="00991643"/>
    <w:rsid w:val="00991A52"/>
    <w:rsid w:val="009A366A"/>
    <w:rsid w:val="009A503F"/>
    <w:rsid w:val="009B2415"/>
    <w:rsid w:val="009B3D93"/>
    <w:rsid w:val="009C0F52"/>
    <w:rsid w:val="009C38AC"/>
    <w:rsid w:val="009C3E3A"/>
    <w:rsid w:val="009C4DB9"/>
    <w:rsid w:val="009C5CD9"/>
    <w:rsid w:val="009D2C72"/>
    <w:rsid w:val="009E6B28"/>
    <w:rsid w:val="009F7B64"/>
    <w:rsid w:val="009F7D7C"/>
    <w:rsid w:val="00A02C99"/>
    <w:rsid w:val="00A05E77"/>
    <w:rsid w:val="00A0644E"/>
    <w:rsid w:val="00A10966"/>
    <w:rsid w:val="00A12BA0"/>
    <w:rsid w:val="00A156B9"/>
    <w:rsid w:val="00A20FE3"/>
    <w:rsid w:val="00A24A5F"/>
    <w:rsid w:val="00A26138"/>
    <w:rsid w:val="00A33BA1"/>
    <w:rsid w:val="00A44416"/>
    <w:rsid w:val="00A4519C"/>
    <w:rsid w:val="00A5411B"/>
    <w:rsid w:val="00A56565"/>
    <w:rsid w:val="00A64274"/>
    <w:rsid w:val="00A7428D"/>
    <w:rsid w:val="00A83174"/>
    <w:rsid w:val="00A84879"/>
    <w:rsid w:val="00A9533C"/>
    <w:rsid w:val="00A97DFF"/>
    <w:rsid w:val="00AA137A"/>
    <w:rsid w:val="00AA1D8D"/>
    <w:rsid w:val="00AA56C5"/>
    <w:rsid w:val="00AB09B7"/>
    <w:rsid w:val="00AB3826"/>
    <w:rsid w:val="00AB4229"/>
    <w:rsid w:val="00AC3311"/>
    <w:rsid w:val="00AE2CBE"/>
    <w:rsid w:val="00AE4B08"/>
    <w:rsid w:val="00AE6A8D"/>
    <w:rsid w:val="00AF35E4"/>
    <w:rsid w:val="00AF68DD"/>
    <w:rsid w:val="00B01532"/>
    <w:rsid w:val="00B02177"/>
    <w:rsid w:val="00B055C8"/>
    <w:rsid w:val="00B10172"/>
    <w:rsid w:val="00B12FE9"/>
    <w:rsid w:val="00B13126"/>
    <w:rsid w:val="00B164AB"/>
    <w:rsid w:val="00B1792D"/>
    <w:rsid w:val="00B17FD4"/>
    <w:rsid w:val="00B216CB"/>
    <w:rsid w:val="00B21CCB"/>
    <w:rsid w:val="00B241BD"/>
    <w:rsid w:val="00B34039"/>
    <w:rsid w:val="00B363C8"/>
    <w:rsid w:val="00B4592E"/>
    <w:rsid w:val="00B473F7"/>
    <w:rsid w:val="00B527F4"/>
    <w:rsid w:val="00B54034"/>
    <w:rsid w:val="00B55617"/>
    <w:rsid w:val="00B57CD1"/>
    <w:rsid w:val="00B61A4D"/>
    <w:rsid w:val="00B66C46"/>
    <w:rsid w:val="00B731CB"/>
    <w:rsid w:val="00B83809"/>
    <w:rsid w:val="00B86721"/>
    <w:rsid w:val="00B93885"/>
    <w:rsid w:val="00B972E5"/>
    <w:rsid w:val="00BA1E83"/>
    <w:rsid w:val="00BA2A26"/>
    <w:rsid w:val="00BA4F69"/>
    <w:rsid w:val="00BA71CC"/>
    <w:rsid w:val="00BB03E9"/>
    <w:rsid w:val="00BB0892"/>
    <w:rsid w:val="00BB3923"/>
    <w:rsid w:val="00BB5D12"/>
    <w:rsid w:val="00BB5F07"/>
    <w:rsid w:val="00BC3087"/>
    <w:rsid w:val="00BC5089"/>
    <w:rsid w:val="00BC76B4"/>
    <w:rsid w:val="00BD1550"/>
    <w:rsid w:val="00BD224E"/>
    <w:rsid w:val="00BD3F77"/>
    <w:rsid w:val="00BD78E1"/>
    <w:rsid w:val="00BE08D2"/>
    <w:rsid w:val="00BE19AD"/>
    <w:rsid w:val="00BE1E60"/>
    <w:rsid w:val="00BE4447"/>
    <w:rsid w:val="00BE63D7"/>
    <w:rsid w:val="00C01318"/>
    <w:rsid w:val="00C02263"/>
    <w:rsid w:val="00C06E74"/>
    <w:rsid w:val="00C1000C"/>
    <w:rsid w:val="00C109D5"/>
    <w:rsid w:val="00C10B5D"/>
    <w:rsid w:val="00C146BC"/>
    <w:rsid w:val="00C14A76"/>
    <w:rsid w:val="00C14CFF"/>
    <w:rsid w:val="00C167D0"/>
    <w:rsid w:val="00C25C10"/>
    <w:rsid w:val="00C26C59"/>
    <w:rsid w:val="00C314B2"/>
    <w:rsid w:val="00C31758"/>
    <w:rsid w:val="00C317FC"/>
    <w:rsid w:val="00C31F82"/>
    <w:rsid w:val="00C4032E"/>
    <w:rsid w:val="00C473AC"/>
    <w:rsid w:val="00C50D83"/>
    <w:rsid w:val="00C64121"/>
    <w:rsid w:val="00C75142"/>
    <w:rsid w:val="00C756A0"/>
    <w:rsid w:val="00C757C9"/>
    <w:rsid w:val="00C76AB1"/>
    <w:rsid w:val="00C82339"/>
    <w:rsid w:val="00C868E0"/>
    <w:rsid w:val="00C9168D"/>
    <w:rsid w:val="00C932E8"/>
    <w:rsid w:val="00C94F20"/>
    <w:rsid w:val="00C95377"/>
    <w:rsid w:val="00CA23E8"/>
    <w:rsid w:val="00CA4839"/>
    <w:rsid w:val="00CB038A"/>
    <w:rsid w:val="00CB0BC1"/>
    <w:rsid w:val="00CB2251"/>
    <w:rsid w:val="00CC4129"/>
    <w:rsid w:val="00CC5891"/>
    <w:rsid w:val="00CC6708"/>
    <w:rsid w:val="00CC78C5"/>
    <w:rsid w:val="00CC7B2D"/>
    <w:rsid w:val="00CC7BEF"/>
    <w:rsid w:val="00CD1DC4"/>
    <w:rsid w:val="00CD3F88"/>
    <w:rsid w:val="00CE04F6"/>
    <w:rsid w:val="00CE2E6D"/>
    <w:rsid w:val="00CE5AD8"/>
    <w:rsid w:val="00D04B99"/>
    <w:rsid w:val="00D05F6F"/>
    <w:rsid w:val="00D202AE"/>
    <w:rsid w:val="00D27F11"/>
    <w:rsid w:val="00D33FD2"/>
    <w:rsid w:val="00D43B65"/>
    <w:rsid w:val="00D536BB"/>
    <w:rsid w:val="00D53D1A"/>
    <w:rsid w:val="00D60028"/>
    <w:rsid w:val="00D61034"/>
    <w:rsid w:val="00D63414"/>
    <w:rsid w:val="00D7318E"/>
    <w:rsid w:val="00D816EA"/>
    <w:rsid w:val="00D84B9A"/>
    <w:rsid w:val="00D87BF4"/>
    <w:rsid w:val="00D93DB7"/>
    <w:rsid w:val="00D95027"/>
    <w:rsid w:val="00DA58C5"/>
    <w:rsid w:val="00DB229D"/>
    <w:rsid w:val="00DB339B"/>
    <w:rsid w:val="00DB3787"/>
    <w:rsid w:val="00DB5BE2"/>
    <w:rsid w:val="00DB5D53"/>
    <w:rsid w:val="00DC2D2A"/>
    <w:rsid w:val="00DC7B93"/>
    <w:rsid w:val="00DD0409"/>
    <w:rsid w:val="00DD1DA8"/>
    <w:rsid w:val="00DE0233"/>
    <w:rsid w:val="00DE19F1"/>
    <w:rsid w:val="00DE6F1D"/>
    <w:rsid w:val="00DF4EF1"/>
    <w:rsid w:val="00DF7322"/>
    <w:rsid w:val="00E023D7"/>
    <w:rsid w:val="00E06072"/>
    <w:rsid w:val="00E11333"/>
    <w:rsid w:val="00E11D84"/>
    <w:rsid w:val="00E25DEC"/>
    <w:rsid w:val="00E31F03"/>
    <w:rsid w:val="00E41430"/>
    <w:rsid w:val="00E46B15"/>
    <w:rsid w:val="00E51804"/>
    <w:rsid w:val="00E52050"/>
    <w:rsid w:val="00E55E28"/>
    <w:rsid w:val="00E56B3E"/>
    <w:rsid w:val="00E602A3"/>
    <w:rsid w:val="00E66361"/>
    <w:rsid w:val="00E67055"/>
    <w:rsid w:val="00E809F5"/>
    <w:rsid w:val="00E827CE"/>
    <w:rsid w:val="00E87B67"/>
    <w:rsid w:val="00E92DC2"/>
    <w:rsid w:val="00E94803"/>
    <w:rsid w:val="00E9638E"/>
    <w:rsid w:val="00E966A6"/>
    <w:rsid w:val="00E978D1"/>
    <w:rsid w:val="00EA53D1"/>
    <w:rsid w:val="00EA7888"/>
    <w:rsid w:val="00EA78A7"/>
    <w:rsid w:val="00EB5414"/>
    <w:rsid w:val="00EB7F80"/>
    <w:rsid w:val="00EC0E16"/>
    <w:rsid w:val="00EC3C0E"/>
    <w:rsid w:val="00ED03E6"/>
    <w:rsid w:val="00ED4B31"/>
    <w:rsid w:val="00EE3003"/>
    <w:rsid w:val="00EE5195"/>
    <w:rsid w:val="00EF2165"/>
    <w:rsid w:val="00EF70BC"/>
    <w:rsid w:val="00F1144A"/>
    <w:rsid w:val="00F1502E"/>
    <w:rsid w:val="00F23D12"/>
    <w:rsid w:val="00F24132"/>
    <w:rsid w:val="00F2519E"/>
    <w:rsid w:val="00F301A3"/>
    <w:rsid w:val="00F32691"/>
    <w:rsid w:val="00F329C0"/>
    <w:rsid w:val="00F356A8"/>
    <w:rsid w:val="00F376F0"/>
    <w:rsid w:val="00F41DE8"/>
    <w:rsid w:val="00F45C9A"/>
    <w:rsid w:val="00F56287"/>
    <w:rsid w:val="00F57DF7"/>
    <w:rsid w:val="00F63A36"/>
    <w:rsid w:val="00F6727E"/>
    <w:rsid w:val="00F71390"/>
    <w:rsid w:val="00F71761"/>
    <w:rsid w:val="00F757AB"/>
    <w:rsid w:val="00F84451"/>
    <w:rsid w:val="00F86335"/>
    <w:rsid w:val="00F87C27"/>
    <w:rsid w:val="00F92A17"/>
    <w:rsid w:val="00FA6DFC"/>
    <w:rsid w:val="00FB3397"/>
    <w:rsid w:val="00FB4112"/>
    <w:rsid w:val="00FC2700"/>
    <w:rsid w:val="00FC33C5"/>
    <w:rsid w:val="00FC536C"/>
    <w:rsid w:val="00FD2527"/>
    <w:rsid w:val="00FD2D16"/>
    <w:rsid w:val="00FD7D39"/>
    <w:rsid w:val="00FF43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Body Text Indent 2" w:uiPriority="0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HTML Cite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nhideWhenUsed="0"/>
    <w:lsdException w:name="TOC Heading" w:uiPriority="39" w:qFormat="1"/>
  </w:latentStyles>
  <w:style w:type="paragraph" w:default="1" w:styleId="Normal">
    <w:name w:val="Normal"/>
    <w:qFormat/>
    <w:rsid w:val="00E31F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27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27F11"/>
    <w:rPr>
      <w:rFonts w:ascii="Tahoma" w:hAnsi="Tahoma" w:cs="Tahoma"/>
      <w:sz w:val="16"/>
    </w:rPr>
  </w:style>
  <w:style w:type="paragraph" w:styleId="Bibliography">
    <w:name w:val="Bibliography"/>
    <w:basedOn w:val="Normal"/>
    <w:next w:val="Normal"/>
    <w:uiPriority w:val="99"/>
    <w:rsid w:val="009F7B64"/>
  </w:style>
  <w:style w:type="paragraph" w:styleId="ListParagraph">
    <w:name w:val="List Paragraph"/>
    <w:basedOn w:val="Normal"/>
    <w:uiPriority w:val="99"/>
    <w:qFormat/>
    <w:rsid w:val="00293D6F"/>
    <w:pPr>
      <w:ind w:left="720"/>
      <w:contextualSpacing/>
    </w:pPr>
  </w:style>
  <w:style w:type="character" w:styleId="CommentReference">
    <w:name w:val="annotation reference"/>
    <w:uiPriority w:val="99"/>
    <w:semiHidden/>
    <w:rsid w:val="0097789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77894"/>
    <w:pPr>
      <w:spacing w:after="0" w:line="240" w:lineRule="auto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977894"/>
    <w:rPr>
      <w:rFonts w:ascii="Times New Roman" w:hAnsi="Times New Roman" w:cs="Times New Roman"/>
      <w:sz w:val="20"/>
    </w:rPr>
  </w:style>
  <w:style w:type="character" w:styleId="HTMLCite">
    <w:name w:val="HTML Cite"/>
    <w:uiPriority w:val="99"/>
    <w:semiHidden/>
    <w:rsid w:val="004D009D"/>
    <w:rPr>
      <w:rFonts w:cs="Times New Roman"/>
      <w:i/>
      <w:iCs/>
    </w:rPr>
  </w:style>
  <w:style w:type="character" w:styleId="Emphasis">
    <w:name w:val="Emphasis"/>
    <w:uiPriority w:val="20"/>
    <w:qFormat/>
    <w:rsid w:val="004D009D"/>
    <w:rPr>
      <w:rFonts w:cs="Times New Roman"/>
      <w:i/>
      <w:iCs/>
    </w:rPr>
  </w:style>
  <w:style w:type="character" w:customStyle="1" w:styleId="cit-pub-date">
    <w:name w:val="cit-pub-date"/>
    <w:uiPriority w:val="99"/>
    <w:rsid w:val="004D009D"/>
    <w:rPr>
      <w:rFonts w:cs="Times New Roman"/>
    </w:rPr>
  </w:style>
  <w:style w:type="character" w:customStyle="1" w:styleId="cit-source">
    <w:name w:val="cit-source"/>
    <w:uiPriority w:val="99"/>
    <w:rsid w:val="004D009D"/>
    <w:rPr>
      <w:rFonts w:cs="Times New Roman"/>
    </w:rPr>
  </w:style>
  <w:style w:type="character" w:customStyle="1" w:styleId="cit-vol3">
    <w:name w:val="cit-vol3"/>
    <w:uiPriority w:val="99"/>
    <w:rsid w:val="004D009D"/>
    <w:rPr>
      <w:rFonts w:cs="Times New Roman"/>
    </w:rPr>
  </w:style>
  <w:style w:type="character" w:customStyle="1" w:styleId="cit-fpage">
    <w:name w:val="cit-fpage"/>
    <w:uiPriority w:val="99"/>
    <w:rsid w:val="004D009D"/>
    <w:rPr>
      <w:rFonts w:cs="Times New Roman"/>
    </w:rPr>
  </w:style>
  <w:style w:type="character" w:customStyle="1" w:styleId="nbapihighlight1">
    <w:name w:val="nbapihighlight1"/>
    <w:uiPriority w:val="99"/>
    <w:rsid w:val="00CB038A"/>
    <w:rPr>
      <w:rFonts w:cs="Times New Roman"/>
    </w:rPr>
  </w:style>
  <w:style w:type="character" w:styleId="Hyperlink">
    <w:name w:val="Hyperlink"/>
    <w:uiPriority w:val="99"/>
    <w:rsid w:val="006929CE"/>
    <w:rPr>
      <w:rFonts w:cs="Times New Roman"/>
      <w:color w:val="0000FF"/>
      <w:u w:val="single"/>
    </w:rPr>
  </w:style>
  <w:style w:type="character" w:customStyle="1" w:styleId="slug-pub-date3">
    <w:name w:val="slug-pub-date3"/>
    <w:uiPriority w:val="99"/>
    <w:rsid w:val="0098502A"/>
    <w:rPr>
      <w:rFonts w:cs="Times New Roman"/>
      <w:b/>
      <w:bCs/>
    </w:rPr>
  </w:style>
  <w:style w:type="character" w:customStyle="1" w:styleId="slug-vol">
    <w:name w:val="slug-vol"/>
    <w:uiPriority w:val="99"/>
    <w:rsid w:val="0098502A"/>
    <w:rPr>
      <w:rFonts w:cs="Times New Roman"/>
    </w:rPr>
  </w:style>
  <w:style w:type="character" w:customStyle="1" w:styleId="slug-issue">
    <w:name w:val="slug-issue"/>
    <w:uiPriority w:val="99"/>
    <w:rsid w:val="0098502A"/>
    <w:rPr>
      <w:rFonts w:cs="Times New Roman"/>
    </w:rPr>
  </w:style>
  <w:style w:type="character" w:customStyle="1" w:styleId="slug-pages3">
    <w:name w:val="slug-pages3"/>
    <w:uiPriority w:val="99"/>
    <w:rsid w:val="0098502A"/>
    <w:rPr>
      <w:rFonts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7082F"/>
    <w:pPr>
      <w:spacing w:after="200" w:line="276" w:lineRule="auto"/>
      <w:jc w:val="left"/>
    </w:pPr>
    <w:rPr>
      <w:rFonts w:ascii="Calibri" w:eastAsia="Calibri" w:hAnsi="Calibri"/>
      <w:sz w:val="22"/>
      <w:szCs w:val="22"/>
    </w:rPr>
  </w:style>
  <w:style w:type="character" w:customStyle="1" w:styleId="CommentSubjectChar">
    <w:name w:val="Comment Subject Char"/>
    <w:link w:val="CommentSubject"/>
    <w:uiPriority w:val="99"/>
    <w:semiHidden/>
    <w:rsid w:val="00313442"/>
    <w:rPr>
      <w:rFonts w:ascii="Times New Roman" w:hAnsi="Times New Roman" w:cs="Times New Roman"/>
      <w:b/>
      <w:b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D26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321D26"/>
    <w:rPr>
      <w:rFonts w:ascii="Calibri" w:eastAsia="Times New Roman" w:hAnsi="Calibri" w:cs="Times New Roman"/>
      <w:sz w:val="24"/>
      <w:szCs w:val="24"/>
    </w:rPr>
  </w:style>
  <w:style w:type="character" w:customStyle="1" w:styleId="reference-authors">
    <w:name w:val="reference-authors"/>
    <w:basedOn w:val="DefaultParagraphFont"/>
    <w:rsid w:val="002E6647"/>
  </w:style>
  <w:style w:type="character" w:customStyle="1" w:styleId="reference-title">
    <w:name w:val="reference-title"/>
    <w:basedOn w:val="DefaultParagraphFont"/>
    <w:rsid w:val="002E6647"/>
  </w:style>
  <w:style w:type="character" w:customStyle="1" w:styleId="reference-source">
    <w:name w:val="reference-source"/>
    <w:basedOn w:val="DefaultParagraphFont"/>
    <w:rsid w:val="002E6647"/>
  </w:style>
  <w:style w:type="paragraph" w:styleId="Revision">
    <w:name w:val="Revision"/>
    <w:hidden/>
    <w:uiPriority w:val="99"/>
    <w:semiHidden/>
    <w:rsid w:val="0078742D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rsid w:val="00562831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rsid w:val="00562831"/>
    <w:rPr>
      <w:rFonts w:ascii="Courier New" w:eastAsia="Times New Roman" w:hAnsi="Courier New" w:cs="Courier New"/>
    </w:rPr>
  </w:style>
  <w:style w:type="paragraph" w:styleId="BodyTextIndent2">
    <w:name w:val="Body Text Indent 2"/>
    <w:basedOn w:val="Normal"/>
    <w:link w:val="BodyTextIndent2Char"/>
    <w:rsid w:val="00C473AC"/>
    <w:pPr>
      <w:spacing w:after="0" w:line="240" w:lineRule="auto"/>
      <w:ind w:left="720" w:hanging="720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BodyTextIndent2Char">
    <w:name w:val="Body Text Indent 2 Char"/>
    <w:link w:val="BodyTextIndent2"/>
    <w:rsid w:val="00C473AC"/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31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C317F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31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C317F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0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8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7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5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2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E8C3F5A8-F032-4342-A725-31C54F31F6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82A5C04-C9C1-4247-8E67-D3E08C655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UMAB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CVDMALI</dc:creator>
  <cp:lastModifiedBy>adara</cp:lastModifiedBy>
  <cp:revision>2</cp:revision>
  <cp:lastPrinted>2014-03-27T06:34:00Z</cp:lastPrinted>
  <dcterms:created xsi:type="dcterms:W3CDTF">2016-03-01T17:29:00Z</dcterms:created>
  <dcterms:modified xsi:type="dcterms:W3CDTF">2016-03-01T17:29:00Z</dcterms:modified>
</cp:coreProperties>
</file>